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B4B" w:rsidRPr="00CE7699" w:rsidRDefault="00420B4B" w:rsidP="00420B4B">
      <w:pPr>
        <w:widowControl w:val="0"/>
        <w:autoSpaceDE w:val="0"/>
        <w:autoSpaceDN w:val="0"/>
        <w:adjustRightInd w:val="0"/>
        <w:spacing w:beforeLines="50" w:before="156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r w:rsidRPr="00CE7699">
        <w:rPr>
          <w:rFonts w:ascii="Times New Roman" w:hAnsi="Times New Roman" w:cs="Times New Roman" w:hint="eastAsia"/>
          <w:b/>
          <w:kern w:val="36"/>
          <w:sz w:val="21"/>
          <w:szCs w:val="21"/>
        </w:rPr>
        <w:t>S</w:t>
      </w:r>
      <w:r w:rsidRPr="00CE7699">
        <w:rPr>
          <w:rFonts w:ascii="Times New Roman" w:hAnsi="Times New Roman" w:cs="Times New Roman"/>
          <w:b/>
          <w:kern w:val="36"/>
          <w:sz w:val="21"/>
          <w:szCs w:val="21"/>
        </w:rPr>
        <w:t>2</w:t>
      </w:r>
      <w:r w:rsidRPr="00CE7699">
        <w:rPr>
          <w:rFonts w:ascii="Times New Roman" w:hAnsi="Times New Roman" w:cs="Times New Roman" w:hint="eastAsia"/>
          <w:b/>
          <w:kern w:val="36"/>
          <w:sz w:val="21"/>
          <w:szCs w:val="21"/>
        </w:rPr>
        <w:t xml:space="preserve"> Table</w:t>
      </w:r>
      <w:r w:rsidRPr="00CE7699">
        <w:rPr>
          <w:rFonts w:ascii="Times New Roman" w:hAnsi="Times New Roman" w:cs="Times New Roman"/>
          <w:b/>
          <w:kern w:val="36"/>
          <w:sz w:val="21"/>
          <w:szCs w:val="21"/>
        </w:rPr>
        <w:t>|</w:t>
      </w:r>
      <w:r w:rsidRPr="00CE7699">
        <w:rPr>
          <w:rFonts w:ascii="Times New Roman" w:hAnsi="Times New Roman" w:cs="Times New Roman" w:hint="eastAsia"/>
          <w:b/>
          <w:kern w:val="36"/>
          <w:sz w:val="21"/>
          <w:szCs w:val="21"/>
        </w:rPr>
        <w:t xml:space="preserve"> </w:t>
      </w:r>
      <w:r w:rsidRPr="00CE7699">
        <w:rPr>
          <w:rFonts w:ascii="Times New Roman" w:hAnsi="Times New Roman" w:cs="Times New Roman"/>
          <w:b/>
          <w:bCs/>
          <w:sz w:val="21"/>
          <w:szCs w:val="21"/>
        </w:rPr>
        <w:t>Transcription factor families of sea buckthorn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000" w:firstRow="0" w:lastRow="0" w:firstColumn="0" w:lastColumn="0" w:noHBand="0" w:noVBand="0"/>
      </w:tblPr>
      <w:tblGrid>
        <w:gridCol w:w="1560"/>
        <w:gridCol w:w="1275"/>
        <w:gridCol w:w="1701"/>
        <w:gridCol w:w="1134"/>
        <w:gridCol w:w="1560"/>
        <w:gridCol w:w="1134"/>
      </w:tblGrid>
      <w:tr w:rsidR="00420B4B" w:rsidTr="00A0721F">
        <w:trPr>
          <w:jc w:val="center"/>
        </w:trPr>
        <w:tc>
          <w:tcPr>
            <w:tcW w:w="1560" w:type="dxa"/>
          </w:tcPr>
          <w:bookmarkEnd w:id="0"/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F families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F familie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F familie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BI3VP1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D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phan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fin-like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F-2-like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2-EREBP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2F-D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Z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F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L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WP-RK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R-B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1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Fa-like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BR/BPC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HA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S1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-like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HLH</w:t>
            </w:r>
            <w:proofErr w:type="spellEnd"/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SD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F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ma 70-like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BP</w:t>
            </w:r>
            <w:proofErr w:type="spellEnd"/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2C2-CO-like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2C2-Dof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T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2C2-GATA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F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fy</w:t>
            </w:r>
            <w:proofErr w:type="spellEnd"/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2C2-YABBY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B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G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2H2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DS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helix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3H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MTA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ERF</w:t>
            </w:r>
            <w:proofErr w:type="spellEnd"/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Z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AAT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C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KY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</w:tr>
      <w:tr w:rsidR="00420B4B" w:rsidTr="00A0721F">
        <w:trPr>
          <w:jc w:val="center"/>
        </w:trPr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PP</w:t>
            </w:r>
          </w:p>
        </w:tc>
        <w:tc>
          <w:tcPr>
            <w:tcW w:w="1275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P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HD</w:t>
            </w:r>
          </w:p>
        </w:tc>
        <w:tc>
          <w:tcPr>
            <w:tcW w:w="1134" w:type="dxa"/>
          </w:tcPr>
          <w:p w:rsidR="00420B4B" w:rsidRDefault="00420B4B" w:rsidP="00A072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</w:tbl>
    <w:p w:rsidR="00C93399" w:rsidRPr="00420B4B" w:rsidRDefault="00C93399" w:rsidP="00420B4B"/>
    <w:sectPr w:rsidR="00C93399" w:rsidRPr="00420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99"/>
    <w:rsid w:val="00172372"/>
    <w:rsid w:val="0017466E"/>
    <w:rsid w:val="00290D7E"/>
    <w:rsid w:val="00420B4B"/>
    <w:rsid w:val="004915F2"/>
    <w:rsid w:val="00885648"/>
    <w:rsid w:val="008E5B21"/>
    <w:rsid w:val="00952F4B"/>
    <w:rsid w:val="00A9129C"/>
    <w:rsid w:val="00AC5AF8"/>
    <w:rsid w:val="00C93399"/>
    <w:rsid w:val="00CE7699"/>
    <w:rsid w:val="00E5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F0BB0-241C-4112-B850-D6A4FBCC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3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399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花 马</dc:creator>
  <cp:keywords/>
  <dc:description/>
  <cp:lastModifiedBy>玉花 马</cp:lastModifiedBy>
  <cp:revision>3</cp:revision>
  <dcterms:created xsi:type="dcterms:W3CDTF">2018-08-02T03:09:00Z</dcterms:created>
  <dcterms:modified xsi:type="dcterms:W3CDTF">2018-08-02T03:20:00Z</dcterms:modified>
</cp:coreProperties>
</file>